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773F5" w14:textId="77777777" w:rsidR="003A1E7A" w:rsidRPr="008D0B5B" w:rsidRDefault="003A1E7A" w:rsidP="008D0B5B">
      <w:pPr>
        <w:spacing w:line="240" w:lineRule="auto"/>
        <w:rPr>
          <w:rFonts w:ascii="Times New Roman" w:hAnsi="Times New Roman" w:cs="Times New Roman"/>
        </w:rPr>
      </w:pPr>
      <w:r w:rsidRPr="008D0B5B">
        <w:rPr>
          <w:rFonts w:ascii="Times New Roman" w:hAnsi="Times New Roman" w:cs="Times New Roman"/>
        </w:rPr>
        <w:t xml:space="preserve">Supplementary Figure 1. Significant association between proteins (from </w:t>
      </w:r>
      <w:proofErr w:type="spellStart"/>
      <w:r w:rsidRPr="008D0B5B">
        <w:rPr>
          <w:rFonts w:ascii="Times New Roman" w:hAnsi="Times New Roman" w:cs="Times New Roman"/>
        </w:rPr>
        <w:t>Somascan</w:t>
      </w:r>
      <w:proofErr w:type="spellEnd"/>
      <w:r w:rsidRPr="008D0B5B">
        <w:rPr>
          <w:rFonts w:ascii="Times New Roman" w:hAnsi="Times New Roman" w:cs="Times New Roman"/>
        </w:rPr>
        <w:t xml:space="preserve"> and </w:t>
      </w:r>
      <w:proofErr w:type="spellStart"/>
      <w:r w:rsidRPr="008D0B5B">
        <w:rPr>
          <w:rFonts w:ascii="Times New Roman" w:hAnsi="Times New Roman" w:cs="Times New Roman"/>
        </w:rPr>
        <w:t>Olink</w:t>
      </w:r>
      <w:proofErr w:type="spellEnd"/>
      <w:r w:rsidRPr="008D0B5B">
        <w:rPr>
          <w:rFonts w:ascii="Times New Roman" w:hAnsi="Times New Roman" w:cs="Times New Roman"/>
        </w:rPr>
        <w:t xml:space="preserve">) and </w:t>
      </w:r>
      <w:proofErr w:type="spellStart"/>
      <w:r w:rsidRPr="008D0B5B">
        <w:rPr>
          <w:rFonts w:ascii="Times New Roman" w:hAnsi="Times New Roman" w:cs="Times New Roman"/>
        </w:rPr>
        <w:t>Lp</w:t>
      </w:r>
      <w:proofErr w:type="spellEnd"/>
      <w:r w:rsidRPr="008D0B5B">
        <w:rPr>
          <w:rFonts w:ascii="Times New Roman" w:hAnsi="Times New Roman" w:cs="Times New Roman"/>
        </w:rPr>
        <w:t>(a) genetic instruments</w:t>
      </w:r>
    </w:p>
    <w:p w14:paraId="1D883BF9" w14:textId="77777777" w:rsidR="003A1E7A" w:rsidRPr="00AF60C6" w:rsidRDefault="003A1E7A" w:rsidP="003A1E7A">
      <w:r w:rsidRPr="00AF60C6">
        <w:rPr>
          <w:noProof/>
        </w:rPr>
        <w:drawing>
          <wp:inline distT="0" distB="0" distL="0" distR="0" wp14:anchorId="0529514B" wp14:editId="1D20685D">
            <wp:extent cx="5731510" cy="2304415"/>
            <wp:effectExtent l="0" t="0" r="0" b="0"/>
            <wp:docPr id="2" name="Picture 1" descr="A black background with circl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49B0191-EFAA-0DDA-BE7D-26B487557B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circles&#10;&#10;AI-generated content may be incorrect.">
                      <a:extLst>
                        <a:ext uri="{FF2B5EF4-FFF2-40B4-BE49-F238E27FC236}">
                          <a16:creationId xmlns:a16="http://schemas.microsoft.com/office/drawing/2014/main" id="{F49B0191-EFAA-0DDA-BE7D-26B487557B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17B41" w14:textId="77777777" w:rsidR="003A1E7A" w:rsidRPr="005C4CA2" w:rsidRDefault="003A1E7A" w:rsidP="003A1E7A">
      <w:pPr>
        <w:rPr>
          <w:lang w:val="en-US"/>
        </w:rPr>
      </w:pPr>
    </w:p>
    <w:sectPr w:rsidR="003A1E7A" w:rsidRPr="005C4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7A"/>
    <w:rsid w:val="0017565A"/>
    <w:rsid w:val="001A32FC"/>
    <w:rsid w:val="0026613F"/>
    <w:rsid w:val="003A1E7A"/>
    <w:rsid w:val="00524EA5"/>
    <w:rsid w:val="006F38C2"/>
    <w:rsid w:val="0072087C"/>
    <w:rsid w:val="007A49D4"/>
    <w:rsid w:val="007F3E00"/>
    <w:rsid w:val="008D0B5B"/>
    <w:rsid w:val="00BD21C7"/>
    <w:rsid w:val="00D613FC"/>
    <w:rsid w:val="00E75F9C"/>
    <w:rsid w:val="00F1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3B693"/>
  <w15:chartTrackingRefBased/>
  <w15:docId w15:val="{25188B2A-00A1-401E-98E6-78143B7C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E7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1E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E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E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E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E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E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E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E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E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1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E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E7A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E7A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E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</Words>
  <Characters>109</Characters>
  <Application>Microsoft Office Word</Application>
  <DocSecurity>0</DocSecurity>
  <Lines>3</Lines>
  <Paragraphs>1</Paragraphs>
  <ScaleCrop>false</ScaleCrop>
  <Company>Novartis Pharma AG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, Ashwini Kumar</dc:creator>
  <cp:keywords/>
  <dc:description/>
  <cp:lastModifiedBy>Tomasi, Julia</cp:lastModifiedBy>
  <cp:revision>11</cp:revision>
  <dcterms:created xsi:type="dcterms:W3CDTF">2025-05-29T19:31:00Z</dcterms:created>
  <dcterms:modified xsi:type="dcterms:W3CDTF">2026-04-1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5-29T19:32:0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25c15f4-48d4-413b-9083-0dde1df578de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</Properties>
</file>